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8C9C4" w14:textId="3D377418" w:rsidR="00853BE8" w:rsidRPr="00215C1A" w:rsidRDefault="00142FE5" w:rsidP="00142FE5">
      <w:pPr>
        <w:pStyle w:val="Caption"/>
        <w:keepNext/>
        <w:rPr>
          <w:rFonts w:ascii="Times New Roman" w:hAnsi="Times New Roman" w:cs="Times New Roman"/>
        </w:rPr>
      </w:pPr>
      <w:r w:rsidRPr="00D82878">
        <w:rPr>
          <w:rFonts w:ascii="Times New Roman" w:hAnsi="Times New Roman" w:cs="Times New Roman"/>
          <w:b/>
          <w:bCs/>
        </w:rPr>
        <w:t xml:space="preserve">Supplemental Table1: </w:t>
      </w:r>
      <w:r w:rsidRPr="00215C1A">
        <w:rPr>
          <w:rFonts w:ascii="Times New Roman" w:hAnsi="Times New Roman" w:cs="Times New Roman"/>
        </w:rPr>
        <w:t xml:space="preserve">Demographic characteristics and clinical features of </w:t>
      </w:r>
      <w:proofErr w:type="spellStart"/>
      <w:r w:rsidRPr="00215C1A">
        <w:rPr>
          <w:rFonts w:ascii="Times New Roman" w:hAnsi="Times New Roman" w:cs="Times New Roman"/>
        </w:rPr>
        <w:t>of</w:t>
      </w:r>
      <w:proofErr w:type="spellEnd"/>
      <w:r w:rsidRPr="00215C1A">
        <w:rPr>
          <w:rFonts w:ascii="Times New Roman" w:hAnsi="Times New Roman" w:cs="Times New Roman"/>
        </w:rPr>
        <w:t xml:space="preserve"> male and female. </w:t>
      </w:r>
    </w:p>
    <w:tbl>
      <w:tblPr>
        <w:tblW w:w="8784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3"/>
        <w:gridCol w:w="2013"/>
        <w:gridCol w:w="2746"/>
        <w:gridCol w:w="1652"/>
      </w:tblGrid>
      <w:tr w:rsidR="00853BE8" w:rsidRPr="00853BE8" w14:paraId="6F244C30" w14:textId="77777777" w:rsidTr="00287A07">
        <w:trPr>
          <w:divId w:val="1813906187"/>
          <w:trHeight w:val="320"/>
        </w:trPr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76F85" w14:textId="1E2FB80A" w:rsidR="00853BE8" w:rsidRPr="00853BE8" w:rsidRDefault="00853BE8" w:rsidP="00853BE8">
            <w:pPr>
              <w:widowControl/>
              <w:spacing w:after="0" w:line="240" w:lineRule="auto"/>
              <w:divId w:val="1813906187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DFAF0" w14:textId="079DA602" w:rsidR="00853BE8" w:rsidRPr="00853BE8" w:rsidRDefault="00853BE8" w:rsidP="00853BE8">
            <w:pPr>
              <w:widowControl/>
              <w:spacing w:after="0" w:line="240" w:lineRule="auto"/>
              <w:divId w:val="181390618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(n = 263)</w:t>
            </w:r>
          </w:p>
        </w:tc>
        <w:tc>
          <w:tcPr>
            <w:tcW w:w="2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096D0" w14:textId="45F65279" w:rsidR="00853BE8" w:rsidRPr="00853BE8" w:rsidRDefault="00853BE8" w:rsidP="00853BE8">
            <w:pPr>
              <w:widowControl/>
              <w:spacing w:after="0" w:line="240" w:lineRule="auto"/>
              <w:divId w:val="181390618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 (n = 328)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68A4B" w14:textId="15C6CB32" w:rsidR="00853BE8" w:rsidRPr="00853BE8" w:rsidRDefault="00853BE8" w:rsidP="00853BE8">
            <w:pPr>
              <w:widowControl/>
              <w:spacing w:after="0" w:line="240" w:lineRule="auto"/>
              <w:divId w:val="181390618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value</w:t>
            </w:r>
          </w:p>
        </w:tc>
      </w:tr>
      <w:tr w:rsidR="00853BE8" w:rsidRPr="00853BE8" w14:paraId="7061EA45" w14:textId="77777777" w:rsidTr="00287A07">
        <w:trPr>
          <w:divId w:val="1813906187"/>
          <w:trHeight w:val="320"/>
        </w:trPr>
        <w:tc>
          <w:tcPr>
            <w:tcW w:w="237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F16EEA" w14:textId="5353B0FC" w:rsidR="00853BE8" w:rsidRPr="00215C1A" w:rsidRDefault="00853BE8" w:rsidP="00853BE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ll</w:t>
            </w:r>
            <w:r w:rsidRPr="00215C1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r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8E1BE" w14:textId="7DEA3A9D" w:rsidR="00853BE8" w:rsidRPr="00853BE8" w:rsidRDefault="00853BE8" w:rsidP="00853BE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 (11)</w:t>
            </w:r>
          </w:p>
        </w:tc>
        <w:tc>
          <w:tcPr>
            <w:tcW w:w="274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934F5" w14:textId="1DD7866F" w:rsidR="00853BE8" w:rsidRPr="00853BE8" w:rsidRDefault="00853BE8" w:rsidP="00853BE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 (8)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B142F2" w14:textId="3B735B7A" w:rsidR="00853BE8" w:rsidRPr="00853BE8" w:rsidRDefault="00853BE8" w:rsidP="00853BE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6</w:t>
            </w:r>
          </w:p>
        </w:tc>
      </w:tr>
      <w:tr w:rsidR="00853BE8" w:rsidRPr="00853BE8" w14:paraId="499C53E7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6A0D1" w14:textId="549AA45E" w:rsidR="00853BE8" w:rsidRPr="00853BE8" w:rsidRDefault="00853BE8" w:rsidP="00853BE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mographics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342D45" w14:textId="3D595AA0" w:rsidR="00853BE8" w:rsidRPr="00853BE8" w:rsidRDefault="00853BE8" w:rsidP="00853BE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98484" w14:textId="0CDAB4DE" w:rsidR="00853BE8" w:rsidRPr="00853BE8" w:rsidRDefault="00853BE8" w:rsidP="00853BE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D6443" w14:textId="4BF18DD3" w:rsidR="00853BE8" w:rsidRPr="00853BE8" w:rsidRDefault="00853BE8" w:rsidP="00853BE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43514" w:rsidRPr="00853BE8" w14:paraId="0FCFB0C7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AD7508" w14:textId="3A078A60" w:rsidR="00143514" w:rsidRPr="00D61514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F8B0C" w14:textId="03680449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 (70.5, 85)</w:t>
            </w: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62EB8" w14:textId="48791992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 (68, 84)</w:t>
            </w: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AF6ED" w14:textId="68D6C097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</w:tr>
      <w:tr w:rsidR="00143514" w:rsidRPr="00853BE8" w14:paraId="43EF4A7E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B9E9C" w14:textId="1D7B8AED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tor features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108A69" w14:textId="2CDF0C90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A9969" w14:textId="1AB1AA4D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C44FD" w14:textId="190CCA18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43514" w:rsidRPr="00853BE8" w14:paraId="7138F643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09A089" w14:textId="40D71D46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DS-UPDRS II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07CA9" w14:textId="12B421DB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 (24, 33)</w:t>
            </w: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B57E1" w14:textId="2383973E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 (25, 32)</w:t>
            </w: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872F94" w14:textId="0A4DE059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4</w:t>
            </w:r>
          </w:p>
        </w:tc>
      </w:tr>
      <w:tr w:rsidR="00143514" w:rsidRPr="00853BE8" w14:paraId="68ACF914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C5CB4" w14:textId="178AEE82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oehn and </w:t>
            </w:r>
            <w:proofErr w:type="spellStart"/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hr</w:t>
            </w:r>
            <w:proofErr w:type="spellEnd"/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ta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g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8D42AD" w14:textId="77777777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43C629" w14:textId="77777777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15C82C" w14:textId="002ABE6D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9</w:t>
            </w:r>
          </w:p>
        </w:tc>
      </w:tr>
      <w:tr w:rsidR="00143514" w:rsidRPr="00853BE8" w14:paraId="6E707B19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C5DD7" w14:textId="47ECB02B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tage </w:t>
            </w:r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08D852" w14:textId="79A64E47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 (32)</w:t>
            </w: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FAC1D" w14:textId="7C15F951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 (27)</w:t>
            </w: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5AA4C8" w14:textId="77777777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43514" w:rsidRPr="00853BE8" w14:paraId="477195D0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F643E" w14:textId="5E2F2B46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tage </w:t>
            </w:r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258998" w14:textId="720A9E9F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 (42)</w:t>
            </w: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C7BC9" w14:textId="1C741FE4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 (52)</w:t>
            </w: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C5B9B2" w14:textId="77777777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43514" w:rsidRPr="00853BE8" w14:paraId="55A6A545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D3695" w14:textId="529C0B79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tage </w:t>
            </w:r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73F328" w14:textId="2DF8377C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 (21)</w:t>
            </w: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41747" w14:textId="267558BB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 (19)</w:t>
            </w: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DDF26" w14:textId="77777777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43514" w:rsidRPr="00853BE8" w14:paraId="41B8F4DF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1F3AA1" w14:textId="502C9199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tag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3.5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92846" w14:textId="7ED9B8C0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1)</w:t>
            </w: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AF3F3" w14:textId="01918E26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)</w:t>
            </w: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DD880C" w14:textId="77777777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43514" w:rsidRPr="00853BE8" w14:paraId="5FEDEBB7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BD1AF" w14:textId="0F027780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ges 4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81758" w14:textId="4806E69A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4)</w:t>
            </w: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A44C9C" w14:textId="4BC96E86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2)</w:t>
            </w: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BB4A5" w14:textId="02731B2E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43514" w:rsidRPr="00853BE8" w14:paraId="1841253A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8BA26" w14:textId="128D95DC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ducation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A2882" w14:textId="787C327D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0E1DD" w14:textId="4FA9DC78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59E93" w14:textId="45145FCA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3</w:t>
            </w:r>
          </w:p>
        </w:tc>
      </w:tr>
      <w:tr w:rsidR="00143514" w:rsidRPr="00853BE8" w14:paraId="06E5C9E2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DE1E9" w14:textId="345944E5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low high school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107831" w14:textId="138E2F14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 (52)</w:t>
            </w: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FD3C2" w14:textId="50B0D327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 (48)</w:t>
            </w: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B78CA" w14:textId="79D7CDD1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43514" w:rsidRPr="00853BE8" w14:paraId="5FCC6459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E972D" w14:textId="5FB4C627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gh school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A7C67" w14:textId="2AA1648C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 (31)</w:t>
            </w: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35A34" w14:textId="0C9B1F7C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 (30)</w:t>
            </w: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84E2F" w14:textId="77777777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43514" w:rsidRPr="00853BE8" w14:paraId="62A4DEE6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28D2A" w14:textId="3522B284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ege or higher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5E4E24" w14:textId="36139C9B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 (17)</w:t>
            </w: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8724C" w14:textId="296BC7DE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 (21)</w:t>
            </w: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5C8CB" w14:textId="77777777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43514" w:rsidRPr="00853BE8" w14:paraId="722ED748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7FE82" w14:textId="72870090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cal history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BC314" w14:textId="00144892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7A7C9" w14:textId="0CFA7983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CBBD5" w14:textId="77777777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43514" w:rsidRPr="00853BE8" w14:paraId="79E164A2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5DD92" w14:textId="484354CD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teoporosis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1D99F" w14:textId="62480D47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 (20)</w:t>
            </w: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D6695A" w14:textId="01323EBA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(7)</w:t>
            </w: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46B34" w14:textId="33468FDC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143514" w:rsidRPr="00853BE8" w14:paraId="79801727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E8446" w14:textId="5A19267F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ypertension 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56126" w14:textId="4FBDE8E9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 (56)</w:t>
            </w: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CC1F9" w14:textId="439D0165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 (49)</w:t>
            </w: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A5F1F" w14:textId="3BAE3A82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4</w:t>
            </w:r>
          </w:p>
        </w:tc>
      </w:tr>
      <w:tr w:rsidR="00143514" w:rsidRPr="00853BE8" w14:paraId="5DA0BFFC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52CC7" w14:textId="11E6B0CE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iabetes 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3A0A3" w14:textId="3ECDE548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 (27)</w:t>
            </w: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67EF5" w14:textId="7BE1D3A5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 (20)</w:t>
            </w: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14C81" w14:textId="1E2E50E1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1</w:t>
            </w:r>
          </w:p>
        </w:tc>
      </w:tr>
      <w:tr w:rsidR="00143514" w:rsidRPr="00853BE8" w14:paraId="05D941F6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21F8E" w14:textId="5A197A11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D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171D7" w14:textId="09222BDA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 (12)</w:t>
            </w: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90444" w14:textId="7EF8F174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 (9)</w:t>
            </w: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5A9A1" w14:textId="1745D247" w:rsidR="00143514" w:rsidRPr="00853BE8" w:rsidRDefault="00143514" w:rsidP="00143514">
            <w:pPr>
              <w:widowControl/>
              <w:spacing w:after="0" w:line="240" w:lineRule="auto"/>
              <w:divId w:val="1813906187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2</w:t>
            </w:r>
          </w:p>
        </w:tc>
      </w:tr>
      <w:tr w:rsidR="00143514" w:rsidRPr="00853BE8" w14:paraId="05955B70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CE083" w14:textId="6F3C37B1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roke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DE611" w14:textId="45D6025C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 (25)</w:t>
            </w: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300A59" w14:textId="3E254DD3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 (35)</w:t>
            </w: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9A896" w14:textId="4D42936C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</w:tr>
      <w:tr w:rsidR="00143514" w:rsidRPr="00853BE8" w14:paraId="2A6BB8D2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E17C1A" w14:textId="74317224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53B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sonal history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62D5EC" w14:textId="77777777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B5AED5" w14:textId="77777777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00CAAB" w14:textId="77777777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43514" w:rsidRPr="00853BE8" w14:paraId="2E53E8BD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E1AB2" w14:textId="27F4BE33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inking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2E04E" w14:textId="1A9934FF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3C84F" w14:textId="0292C799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 (6)</w:t>
            </w: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F857FB" w14:textId="7929D2A7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143514" w:rsidRPr="00853BE8" w14:paraId="7069EB0E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14691C" w14:textId="73316C63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1137D3" w14:textId="7DFAA80B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97A5FD" w14:textId="140D97B9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4)</w:t>
            </w: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C7E35B" w14:textId="50B91C67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</w:t>
            </w:r>
          </w:p>
        </w:tc>
      </w:tr>
      <w:tr w:rsidR="00143514" w:rsidRPr="00853BE8" w14:paraId="45270E04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EC001" w14:textId="6310C0C5" w:rsidR="00143514" w:rsidRPr="00D61514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leep and mental health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8BACF" w14:textId="77777777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365DF" w14:textId="77777777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81193" w14:textId="77777777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43514" w:rsidRPr="00853BE8" w14:paraId="23EAFAB0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19296" w14:textId="14C03FEE" w:rsidR="00143514" w:rsidRPr="00D61514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xiety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143E3" w14:textId="7CB669A4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 (20)</w:t>
            </w: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460234" w14:textId="7CFFB9C0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 (13)</w:t>
            </w: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CF5B35" w14:textId="134D3035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8</w:t>
            </w:r>
          </w:p>
        </w:tc>
      </w:tr>
      <w:tr w:rsidR="00143514" w:rsidRPr="00853BE8" w14:paraId="7D49BC21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0044A" w14:textId="2E613DCB" w:rsidR="00143514" w:rsidRPr="00D61514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ee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isorders 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D12FE5" w14:textId="2E5CBD50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(7)</w:t>
            </w: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275A0D" w14:textId="36D7818D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4)</w:t>
            </w: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B69A49" w14:textId="0B294C02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9</w:t>
            </w:r>
          </w:p>
        </w:tc>
      </w:tr>
      <w:tr w:rsidR="00143514" w:rsidRPr="00853BE8" w14:paraId="0D946DAA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3477C" w14:textId="638C4E4A" w:rsidR="00143514" w:rsidRPr="00D61514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cation usage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A1F83" w14:textId="77777777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7B8A8" w14:textId="77777777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33FD97" w14:textId="398703E2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43514" w:rsidRPr="00853BE8" w14:paraId="7B0FBB59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3FC424" w14:textId="18A459E8" w:rsidR="00143514" w:rsidRPr="00D61514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vodopa treatment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544117" w14:textId="54157D32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 (58)</w:t>
            </w: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1E90B" w14:textId="5770C92B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6 (63)</w:t>
            </w: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663518" w14:textId="0BACCA13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9</w:t>
            </w:r>
          </w:p>
        </w:tc>
      </w:tr>
      <w:tr w:rsidR="00143514" w:rsidRPr="00853BE8" w14:paraId="1D180312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3392C" w14:textId="7419D7C5" w:rsidR="00143514" w:rsidRPr="00D61514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615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lcium_Supplement</w:t>
            </w:r>
            <w:proofErr w:type="spellEnd"/>
            <w:r w:rsidRPr="00D615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051FEF" w14:textId="3A956D1D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(6)</w:t>
            </w: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6CA3A" w14:textId="1187BD5E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 (8)</w:t>
            </w: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8C19A" w14:textId="31560DEC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1</w:t>
            </w:r>
          </w:p>
        </w:tc>
      </w:tr>
      <w:tr w:rsidR="00143514" w:rsidRPr="00853BE8" w14:paraId="549D6E1B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0AD544" w14:textId="3695EF81" w:rsidR="00143514" w:rsidRPr="00D61514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cium_Carbonate</w:t>
            </w:r>
            <w:proofErr w:type="spellEnd"/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465ED" w14:textId="689622C0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 (37)</w:t>
            </w: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6EEDE" w14:textId="62C00C18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 (23)</w:t>
            </w: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69637" w14:textId="4B5EE810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143514" w:rsidRPr="00853BE8" w14:paraId="10DDCEB8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577E4" w14:textId="2850168D" w:rsidR="00143514" w:rsidRPr="00D61514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aboratory tests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54464" w14:textId="77777777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3D6CA6" w14:textId="77777777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DD83F" w14:textId="77777777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43514" w:rsidRPr="00853BE8" w14:paraId="5BF6581B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4C451F" w14:textId="149EF900" w:rsidR="00143514" w:rsidRPr="00D61514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WBC </w:t>
            </w:r>
            <w:r w:rsidRPr="00F7540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m:oMath>
              <m:r>
                <w:rPr>
                  <w:rFonts w:ascii="Cambria Math" w:eastAsia="DengXian" w:hAnsi="Cambria Math" w:cs="Times New Roman"/>
                  <w:color w:val="000000"/>
                  <w:kern w:val="0"/>
                  <w:sz w:val="18"/>
                  <w:szCs w:val="18"/>
                  <w14:ligatures w14:val="none"/>
                </w:rPr>
                <m:t>×</m:t>
              </m:r>
            </m:oMath>
            <w:r w:rsidRPr="00F754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F7540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F754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04A05C" w14:textId="2A4B2D14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5 (5.72, 7.69)</w:t>
            </w: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8CB0E" w14:textId="210D2598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8 (5.64, 7.95)</w:t>
            </w: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E2A590" w14:textId="1067FD15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6</w:t>
            </w:r>
          </w:p>
        </w:tc>
      </w:tr>
      <w:tr w:rsidR="00143514" w:rsidRPr="00853BE8" w14:paraId="6F9BF888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D6748A" w14:textId="4D9A6467" w:rsidR="00143514" w:rsidRPr="00D61514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eutrophils </w:t>
            </w:r>
            <w:r w:rsidRPr="00F7540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m:oMath>
              <m:r>
                <w:rPr>
                  <w:rFonts w:ascii="Cambria Math" w:eastAsia="DengXian" w:hAnsi="Cambria Math" w:cs="Times New Roman"/>
                  <w:color w:val="000000"/>
                  <w:kern w:val="0"/>
                  <w:sz w:val="18"/>
                  <w:szCs w:val="18"/>
                  <w14:ligatures w14:val="none"/>
                </w:rPr>
                <m:t>×</m:t>
              </m:r>
            </m:oMath>
            <w:r w:rsidRPr="00F754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F7540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9</w:t>
            </w:r>
            <w:r w:rsidRPr="00F754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4185E9" w14:textId="3DA19596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1 (3.46, 5.52)</w:t>
            </w: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BB02D3" w14:textId="7AF467B1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1 (3.55, 5.93)</w:t>
            </w: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847EC" w14:textId="0D3AE717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1</w:t>
            </w:r>
          </w:p>
        </w:tc>
      </w:tr>
      <w:tr w:rsidR="00143514" w:rsidRPr="00853BE8" w14:paraId="54C59B82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923E7" w14:textId="3BEBB274" w:rsidR="00143514" w:rsidRPr="00D61514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holesterol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mol/L)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33CD8" w14:textId="201257F9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8 (3.42, 5.01)</w:t>
            </w: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D201D6" w14:textId="7AC5A1A0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6 (3.01, 4.59)</w:t>
            </w: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9D40A4" w14:textId="0AD683D8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143514" w:rsidRPr="00853BE8" w14:paraId="278484AA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3F82C9" w14:textId="21E228BB" w:rsidR="00143514" w:rsidRPr="00D61514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glycerides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mol/L)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8FBB7" w14:textId="6CF22F9B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 (0.81, 1.37)</w:t>
            </w: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D52C8" w14:textId="2219378F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 (0.69, 1.17)</w:t>
            </w: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D7815" w14:textId="3C75324E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143514" w:rsidRPr="00853BE8" w14:paraId="792F11A5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035F5" w14:textId="1DC4F203" w:rsidR="00143514" w:rsidRPr="00D61514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eatinin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mmol/L)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C2D0A5" w14:textId="5CEF91E4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 (52.26, 72.85)</w:t>
            </w: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CB1F35" w14:textId="6DBCB99B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.89 (62, 93.47)</w:t>
            </w: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792938" w14:textId="7C297115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143514" w:rsidRPr="00853BE8" w14:paraId="7756FAAC" w14:textId="77777777" w:rsidTr="00287A07">
        <w:trPr>
          <w:divId w:val="1813906187"/>
          <w:trHeight w:val="320"/>
        </w:trPr>
        <w:tc>
          <w:tcPr>
            <w:tcW w:w="23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7703B2" w14:textId="5EDBA1FA" w:rsidR="00143514" w:rsidRPr="00D61514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ricacid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mmol/L)</w:t>
            </w:r>
          </w:p>
        </w:tc>
        <w:tc>
          <w:tcPr>
            <w:tcW w:w="20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58141" w14:textId="5887A847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7.4 (219.25, 346.8)</w:t>
            </w:r>
          </w:p>
        </w:tc>
        <w:tc>
          <w:tcPr>
            <w:tcW w:w="27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CC804B" w14:textId="674F8CD3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2.2 (247.3, 373.3)</w:t>
            </w:r>
          </w:p>
        </w:tc>
        <w:tc>
          <w:tcPr>
            <w:tcW w:w="16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628360" w14:textId="71DA5D1B" w:rsidR="00143514" w:rsidRPr="00853BE8" w:rsidRDefault="00143514" w:rsidP="0014351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61F1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</w:tbl>
    <w:p w14:paraId="42A26E4F" w14:textId="77777777" w:rsidR="000D0DE4" w:rsidRDefault="000D0DE4"/>
    <w:p w14:paraId="4AD34A55" w14:textId="136D93A3" w:rsidR="00721ED5" w:rsidRDefault="00D82878">
      <w:r w:rsidRPr="00215C1A">
        <w:rPr>
          <w:rFonts w:ascii="Times New Roman" w:hAnsi="Times New Roman" w:cs="Times New Roman"/>
        </w:rPr>
        <w:lastRenderedPageBreak/>
        <w:t>CAD: Coronary Artery Disease, WBC: White Blood Cell</w:t>
      </w:r>
    </w:p>
    <w:sectPr w:rsidR="00721E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BE8"/>
    <w:rsid w:val="000C18BB"/>
    <w:rsid w:val="000D0DE4"/>
    <w:rsid w:val="00142FE5"/>
    <w:rsid w:val="00143514"/>
    <w:rsid w:val="00160AE1"/>
    <w:rsid w:val="00215C1A"/>
    <w:rsid w:val="00287A07"/>
    <w:rsid w:val="003644BD"/>
    <w:rsid w:val="00655B1B"/>
    <w:rsid w:val="006A2B5C"/>
    <w:rsid w:val="00721ED5"/>
    <w:rsid w:val="00853BE8"/>
    <w:rsid w:val="009148C1"/>
    <w:rsid w:val="009F5FEA"/>
    <w:rsid w:val="00A1324E"/>
    <w:rsid w:val="00A3766F"/>
    <w:rsid w:val="00AF0106"/>
    <w:rsid w:val="00B92537"/>
    <w:rsid w:val="00C228DA"/>
    <w:rsid w:val="00D82878"/>
    <w:rsid w:val="00D9129D"/>
    <w:rsid w:val="00DD0FAF"/>
    <w:rsid w:val="00FC5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6D8521"/>
  <w15:chartTrackingRefBased/>
  <w15:docId w15:val="{8DBAAE13-A2AE-8B44-830A-38F26C0F3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53BE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3B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3BE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3BE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BE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BE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BE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BE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BE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3BE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3B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3B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3BE8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BE8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BE8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BE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BE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BE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53BE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3B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3BE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3B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3B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3B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3B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3B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3B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3B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3BE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53BE8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390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 Qin</dc:creator>
  <cp:keywords/>
  <dc:description/>
  <cp:lastModifiedBy>Mason Qin</cp:lastModifiedBy>
  <cp:revision>12</cp:revision>
  <dcterms:created xsi:type="dcterms:W3CDTF">2024-05-11T03:30:00Z</dcterms:created>
  <dcterms:modified xsi:type="dcterms:W3CDTF">2024-05-15T19:15:00Z</dcterms:modified>
</cp:coreProperties>
</file>